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BF2788" w14:textId="77777777" w:rsidR="00516B93" w:rsidRPr="00C04BA1" w:rsidRDefault="00516B93" w:rsidP="00516B93">
      <w:pPr>
        <w:spacing w:line="48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  <w:bookmarkStart w:id="0" w:name="_GoBack"/>
      <w:bookmarkEnd w:id="0"/>
      <w:r w:rsidRPr="00C04BA1">
        <w:rPr>
          <w:b/>
          <w:bCs/>
          <w:color w:val="000000" w:themeColor="text1"/>
          <w:sz w:val="20"/>
          <w:szCs w:val="20"/>
          <w:lang w:val="en-US"/>
        </w:rPr>
        <w:t>Supplementary Table 1. Additional performance metrics of the prognostic models and the surgeon in the test set (n = 400)</w:t>
      </w:r>
    </w:p>
    <w:tbl>
      <w:tblPr>
        <w:tblStyle w:val="Tabellenraster"/>
        <w:tblW w:w="8679" w:type="dxa"/>
        <w:tblInd w:w="-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1"/>
        <w:gridCol w:w="992"/>
        <w:gridCol w:w="993"/>
        <w:gridCol w:w="993"/>
        <w:gridCol w:w="993"/>
        <w:gridCol w:w="993"/>
        <w:gridCol w:w="1102"/>
        <w:gridCol w:w="1102"/>
      </w:tblGrid>
      <w:tr w:rsidR="00516B93" w:rsidRPr="00C04BA1" w14:paraId="70470C7C" w14:textId="77777777" w:rsidTr="00F83C03">
        <w:trPr>
          <w:trHeight w:val="557"/>
        </w:trPr>
        <w:tc>
          <w:tcPr>
            <w:tcW w:w="1511" w:type="dxa"/>
            <w:shd w:val="clear" w:color="auto" w:fill="E8E8E8" w:themeFill="background2"/>
          </w:tcPr>
          <w:p w14:paraId="4D5C82B8" w14:textId="77777777" w:rsidR="00516B93" w:rsidRPr="00C04BA1" w:rsidRDefault="00516B93" w:rsidP="00F83C03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04BA1">
              <w:rPr>
                <w:color w:val="000000" w:themeColor="text1"/>
                <w:sz w:val="20"/>
                <w:szCs w:val="20"/>
                <w:lang w:val="en-GB"/>
              </w:rPr>
              <w:t>Model/</w:t>
            </w:r>
          </w:p>
          <w:p w14:paraId="710F9F7D" w14:textId="77777777" w:rsidR="00516B93" w:rsidRPr="00C04BA1" w:rsidRDefault="00516B93" w:rsidP="00F83C03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04BA1">
              <w:rPr>
                <w:color w:val="000000" w:themeColor="text1"/>
                <w:sz w:val="20"/>
                <w:szCs w:val="20"/>
                <w:lang w:val="en-GB"/>
              </w:rPr>
              <w:t>Surgeon</w:t>
            </w:r>
          </w:p>
        </w:tc>
        <w:tc>
          <w:tcPr>
            <w:tcW w:w="992" w:type="dxa"/>
            <w:shd w:val="clear" w:color="auto" w:fill="E8E8E8" w:themeFill="background2"/>
          </w:tcPr>
          <w:p w14:paraId="7F6665A8" w14:textId="77777777" w:rsidR="00516B93" w:rsidRPr="00C04BA1" w:rsidRDefault="00516B93" w:rsidP="00F83C0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04BA1">
              <w:rPr>
                <w:color w:val="000000" w:themeColor="text1"/>
                <w:sz w:val="20"/>
                <w:szCs w:val="20"/>
                <w:lang w:val="en-GB"/>
              </w:rPr>
              <w:t>Precision</w:t>
            </w:r>
          </w:p>
        </w:tc>
        <w:tc>
          <w:tcPr>
            <w:tcW w:w="993" w:type="dxa"/>
            <w:shd w:val="clear" w:color="auto" w:fill="E8E8E8" w:themeFill="background2"/>
          </w:tcPr>
          <w:p w14:paraId="1656E9ED" w14:textId="77777777" w:rsidR="00516B93" w:rsidRPr="00C04BA1" w:rsidRDefault="00516B93" w:rsidP="00F83C0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04BA1">
              <w:rPr>
                <w:color w:val="000000" w:themeColor="text1"/>
                <w:sz w:val="20"/>
                <w:szCs w:val="20"/>
                <w:lang w:val="en-GB"/>
              </w:rPr>
              <w:t>Recall</w:t>
            </w:r>
          </w:p>
        </w:tc>
        <w:tc>
          <w:tcPr>
            <w:tcW w:w="993" w:type="dxa"/>
            <w:shd w:val="clear" w:color="auto" w:fill="E8E8E8" w:themeFill="background2"/>
          </w:tcPr>
          <w:p w14:paraId="1F58E15F" w14:textId="77777777" w:rsidR="00516B93" w:rsidRPr="00C04BA1" w:rsidRDefault="00516B93" w:rsidP="00F83C0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04BA1">
              <w:rPr>
                <w:color w:val="000000" w:themeColor="text1"/>
                <w:sz w:val="20"/>
                <w:szCs w:val="20"/>
                <w:lang w:val="en-GB"/>
              </w:rPr>
              <w:t>F1 Score</w:t>
            </w:r>
            <w: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93" w:type="dxa"/>
            <w:shd w:val="clear" w:color="auto" w:fill="E8E8E8" w:themeFill="background2"/>
          </w:tcPr>
          <w:p w14:paraId="2FCABCCC" w14:textId="77777777" w:rsidR="00516B93" w:rsidRPr="00C04BA1" w:rsidRDefault="00516B93" w:rsidP="00F83C0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04BA1">
              <w:rPr>
                <w:color w:val="000000" w:themeColor="text1"/>
                <w:sz w:val="20"/>
                <w:szCs w:val="20"/>
                <w:lang w:val="en-GB"/>
              </w:rPr>
              <w:t>PPV</w:t>
            </w:r>
            <w: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993" w:type="dxa"/>
            <w:shd w:val="clear" w:color="auto" w:fill="E8E8E8" w:themeFill="background2"/>
          </w:tcPr>
          <w:p w14:paraId="0FB9BC4C" w14:textId="77777777" w:rsidR="00516B93" w:rsidRPr="00C04BA1" w:rsidRDefault="00516B93" w:rsidP="00F83C0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04BA1">
              <w:rPr>
                <w:color w:val="000000" w:themeColor="text1"/>
                <w:sz w:val="20"/>
                <w:szCs w:val="20"/>
                <w:lang w:val="en-GB"/>
              </w:rPr>
              <w:t>NPV</w:t>
            </w:r>
            <w: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102" w:type="dxa"/>
            <w:shd w:val="clear" w:color="auto" w:fill="E8E8E8" w:themeFill="background2"/>
          </w:tcPr>
          <w:p w14:paraId="63796F72" w14:textId="77777777" w:rsidR="00516B93" w:rsidRPr="00C04BA1" w:rsidRDefault="00516B93" w:rsidP="00F83C0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04BA1">
              <w:rPr>
                <w:color w:val="000000" w:themeColor="text1"/>
                <w:sz w:val="20"/>
                <w:szCs w:val="20"/>
                <w:lang w:val="en-GB"/>
              </w:rPr>
              <w:t>Detection rate</w:t>
            </w:r>
          </w:p>
        </w:tc>
        <w:tc>
          <w:tcPr>
            <w:tcW w:w="1102" w:type="dxa"/>
            <w:shd w:val="clear" w:color="auto" w:fill="E8E8E8" w:themeFill="background2"/>
          </w:tcPr>
          <w:p w14:paraId="44B55F53" w14:textId="77777777" w:rsidR="00516B93" w:rsidRPr="00C04BA1" w:rsidRDefault="00516B93" w:rsidP="00F83C0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04BA1">
              <w:rPr>
                <w:color w:val="000000" w:themeColor="text1"/>
                <w:sz w:val="20"/>
                <w:szCs w:val="20"/>
                <w:lang w:val="en-GB"/>
              </w:rPr>
              <w:t xml:space="preserve">Detection </w:t>
            </w:r>
          </w:p>
          <w:p w14:paraId="7D16D71A" w14:textId="77777777" w:rsidR="00516B93" w:rsidRPr="00C04BA1" w:rsidRDefault="00516B93" w:rsidP="00F83C03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04BA1">
              <w:rPr>
                <w:color w:val="000000" w:themeColor="text1"/>
                <w:sz w:val="20"/>
                <w:szCs w:val="20"/>
              </w:rPr>
              <w:t>Prevalence</w:t>
            </w:r>
          </w:p>
        </w:tc>
      </w:tr>
      <w:tr w:rsidR="00516B93" w:rsidRPr="00C04BA1" w14:paraId="22F7BBB9" w14:textId="77777777" w:rsidTr="00F83C03">
        <w:trPr>
          <w:trHeight w:val="466"/>
        </w:trPr>
        <w:tc>
          <w:tcPr>
            <w:tcW w:w="1511" w:type="dxa"/>
          </w:tcPr>
          <w:p w14:paraId="70B6DD9E" w14:textId="77777777" w:rsidR="00516B93" w:rsidRPr="00C04BA1" w:rsidRDefault="00516B93" w:rsidP="00F83C03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4BA1">
              <w:rPr>
                <w:color w:val="000000" w:themeColor="text1"/>
                <w:sz w:val="20"/>
                <w:szCs w:val="20"/>
                <w:lang w:val="en-GB"/>
              </w:rPr>
              <w:t>LR</w:t>
            </w:r>
            <w: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992" w:type="dxa"/>
          </w:tcPr>
          <w:p w14:paraId="3260D7E2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121</w:t>
            </w:r>
          </w:p>
        </w:tc>
        <w:tc>
          <w:tcPr>
            <w:tcW w:w="993" w:type="dxa"/>
          </w:tcPr>
          <w:p w14:paraId="4846B8B7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235</w:t>
            </w:r>
          </w:p>
        </w:tc>
        <w:tc>
          <w:tcPr>
            <w:tcW w:w="993" w:type="dxa"/>
          </w:tcPr>
          <w:p w14:paraId="5C29267C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160</w:t>
            </w:r>
          </w:p>
        </w:tc>
        <w:tc>
          <w:tcPr>
            <w:tcW w:w="993" w:type="dxa"/>
          </w:tcPr>
          <w:p w14:paraId="31B6535E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121</w:t>
            </w:r>
          </w:p>
        </w:tc>
        <w:tc>
          <w:tcPr>
            <w:tcW w:w="993" w:type="dxa"/>
          </w:tcPr>
          <w:p w14:paraId="3AA8FB57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965</w:t>
            </w:r>
          </w:p>
        </w:tc>
        <w:tc>
          <w:tcPr>
            <w:tcW w:w="1102" w:type="dxa"/>
          </w:tcPr>
          <w:p w14:paraId="7FBF094D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1102" w:type="dxa"/>
          </w:tcPr>
          <w:p w14:paraId="5ED4C0DD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083</w:t>
            </w:r>
          </w:p>
        </w:tc>
      </w:tr>
      <w:tr w:rsidR="00516B93" w:rsidRPr="00C04BA1" w14:paraId="3956A69A" w14:textId="77777777" w:rsidTr="00F83C03">
        <w:trPr>
          <w:trHeight w:val="466"/>
        </w:trPr>
        <w:tc>
          <w:tcPr>
            <w:tcW w:w="1511" w:type="dxa"/>
          </w:tcPr>
          <w:p w14:paraId="14E96F18" w14:textId="77777777" w:rsidR="00516B93" w:rsidRPr="00C04BA1" w:rsidRDefault="00516B93" w:rsidP="00F83C03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4BA1">
              <w:rPr>
                <w:color w:val="000000" w:themeColor="text1"/>
                <w:sz w:val="20"/>
                <w:szCs w:val="20"/>
                <w:lang w:val="en-GB"/>
              </w:rPr>
              <w:t>RF</w:t>
            </w:r>
            <w: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992" w:type="dxa"/>
          </w:tcPr>
          <w:p w14:paraId="5A5798C0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085</w:t>
            </w:r>
          </w:p>
        </w:tc>
        <w:tc>
          <w:tcPr>
            <w:tcW w:w="993" w:type="dxa"/>
          </w:tcPr>
          <w:p w14:paraId="6D8BDDF5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353</w:t>
            </w:r>
          </w:p>
        </w:tc>
        <w:tc>
          <w:tcPr>
            <w:tcW w:w="993" w:type="dxa"/>
          </w:tcPr>
          <w:p w14:paraId="29CEE289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136</w:t>
            </w:r>
          </w:p>
        </w:tc>
        <w:tc>
          <w:tcPr>
            <w:tcW w:w="993" w:type="dxa"/>
          </w:tcPr>
          <w:p w14:paraId="00D57638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084</w:t>
            </w:r>
          </w:p>
        </w:tc>
        <w:tc>
          <w:tcPr>
            <w:tcW w:w="993" w:type="dxa"/>
          </w:tcPr>
          <w:p w14:paraId="1824EAA8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967</w:t>
            </w:r>
          </w:p>
        </w:tc>
        <w:tc>
          <w:tcPr>
            <w:tcW w:w="1102" w:type="dxa"/>
          </w:tcPr>
          <w:p w14:paraId="5B4AFE3B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102" w:type="dxa"/>
          </w:tcPr>
          <w:p w14:paraId="6708028C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178</w:t>
            </w:r>
          </w:p>
        </w:tc>
      </w:tr>
      <w:tr w:rsidR="00516B93" w:rsidRPr="00C04BA1" w14:paraId="473D65F0" w14:textId="77777777" w:rsidTr="00F83C03">
        <w:trPr>
          <w:trHeight w:val="466"/>
        </w:trPr>
        <w:tc>
          <w:tcPr>
            <w:tcW w:w="1511" w:type="dxa"/>
          </w:tcPr>
          <w:p w14:paraId="4C423172" w14:textId="77777777" w:rsidR="00516B93" w:rsidRPr="00C04BA1" w:rsidRDefault="00516B93" w:rsidP="00F83C03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4BA1">
              <w:rPr>
                <w:color w:val="000000" w:themeColor="text1"/>
                <w:sz w:val="20"/>
                <w:szCs w:val="20"/>
                <w:lang w:val="en-GB"/>
              </w:rPr>
              <w:t>XGB</w:t>
            </w:r>
            <w: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992" w:type="dxa"/>
          </w:tcPr>
          <w:p w14:paraId="226FB18A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103</w:t>
            </w:r>
          </w:p>
        </w:tc>
        <w:tc>
          <w:tcPr>
            <w:tcW w:w="993" w:type="dxa"/>
          </w:tcPr>
          <w:p w14:paraId="31FACDC8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353</w:t>
            </w:r>
          </w:p>
        </w:tc>
        <w:tc>
          <w:tcPr>
            <w:tcW w:w="993" w:type="dxa"/>
          </w:tcPr>
          <w:p w14:paraId="7DB5328A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160</w:t>
            </w:r>
          </w:p>
        </w:tc>
        <w:tc>
          <w:tcPr>
            <w:tcW w:w="993" w:type="dxa"/>
          </w:tcPr>
          <w:p w14:paraId="2B60E3E0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103</w:t>
            </w:r>
          </w:p>
        </w:tc>
        <w:tc>
          <w:tcPr>
            <w:tcW w:w="993" w:type="dxa"/>
          </w:tcPr>
          <w:p w14:paraId="3F12D913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968</w:t>
            </w:r>
          </w:p>
        </w:tc>
        <w:tc>
          <w:tcPr>
            <w:tcW w:w="1102" w:type="dxa"/>
          </w:tcPr>
          <w:p w14:paraId="511E796E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102" w:type="dxa"/>
          </w:tcPr>
          <w:p w14:paraId="19254E66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145</w:t>
            </w:r>
          </w:p>
        </w:tc>
      </w:tr>
      <w:tr w:rsidR="00516B93" w:rsidRPr="00C04BA1" w14:paraId="6494906A" w14:textId="77777777" w:rsidTr="00F83C03">
        <w:trPr>
          <w:trHeight w:val="466"/>
        </w:trPr>
        <w:tc>
          <w:tcPr>
            <w:tcW w:w="1511" w:type="dxa"/>
          </w:tcPr>
          <w:p w14:paraId="197C7B96" w14:textId="77777777" w:rsidR="00516B93" w:rsidRPr="00C04BA1" w:rsidRDefault="00516B93" w:rsidP="00F83C03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4BA1">
              <w:rPr>
                <w:color w:val="000000" w:themeColor="text1"/>
                <w:sz w:val="20"/>
                <w:szCs w:val="20"/>
                <w:lang w:val="en-GB"/>
              </w:rPr>
              <w:t>KNN</w:t>
            </w:r>
            <w: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992" w:type="dxa"/>
          </w:tcPr>
          <w:p w14:paraId="579DE356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993" w:type="dxa"/>
          </w:tcPr>
          <w:p w14:paraId="5F273CC5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529</w:t>
            </w:r>
          </w:p>
        </w:tc>
        <w:tc>
          <w:tcPr>
            <w:tcW w:w="993" w:type="dxa"/>
          </w:tcPr>
          <w:p w14:paraId="7F534C4C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129</w:t>
            </w:r>
          </w:p>
        </w:tc>
        <w:tc>
          <w:tcPr>
            <w:tcW w:w="993" w:type="dxa"/>
          </w:tcPr>
          <w:p w14:paraId="39A2EDAE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993" w:type="dxa"/>
          </w:tcPr>
          <w:p w14:paraId="3A84FF9B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971</w:t>
            </w:r>
          </w:p>
        </w:tc>
        <w:tc>
          <w:tcPr>
            <w:tcW w:w="1102" w:type="dxa"/>
          </w:tcPr>
          <w:p w14:paraId="1B4EBD85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1102" w:type="dxa"/>
          </w:tcPr>
          <w:p w14:paraId="36C9537C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308</w:t>
            </w:r>
          </w:p>
        </w:tc>
      </w:tr>
      <w:tr w:rsidR="00516B93" w:rsidRPr="00C04BA1" w14:paraId="2FFDFDD0" w14:textId="77777777" w:rsidTr="00F83C03">
        <w:trPr>
          <w:trHeight w:val="454"/>
        </w:trPr>
        <w:tc>
          <w:tcPr>
            <w:tcW w:w="1511" w:type="dxa"/>
          </w:tcPr>
          <w:p w14:paraId="32752094" w14:textId="77777777" w:rsidR="00516B93" w:rsidRPr="00C04BA1" w:rsidRDefault="00516B93" w:rsidP="00F83C03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4BA1">
              <w:rPr>
                <w:color w:val="000000" w:themeColor="text1"/>
                <w:sz w:val="20"/>
                <w:szCs w:val="20"/>
                <w:lang w:val="en-GB"/>
              </w:rPr>
              <w:t>Senior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C04BA1">
              <w:rPr>
                <w:color w:val="000000" w:themeColor="text1"/>
                <w:sz w:val="20"/>
                <w:szCs w:val="20"/>
                <w:lang w:val="en-GB"/>
              </w:rPr>
              <w:t>Surgeon</w:t>
            </w:r>
          </w:p>
        </w:tc>
        <w:tc>
          <w:tcPr>
            <w:tcW w:w="992" w:type="dxa"/>
          </w:tcPr>
          <w:p w14:paraId="526FA116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993" w:type="dxa"/>
          </w:tcPr>
          <w:p w14:paraId="1F83A23C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294</w:t>
            </w:r>
          </w:p>
        </w:tc>
        <w:tc>
          <w:tcPr>
            <w:tcW w:w="993" w:type="dxa"/>
          </w:tcPr>
          <w:p w14:paraId="17F39817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993" w:type="dxa"/>
          </w:tcPr>
          <w:p w14:paraId="771E57FC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993" w:type="dxa"/>
          </w:tcPr>
          <w:p w14:paraId="62225023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960</w:t>
            </w:r>
          </w:p>
        </w:tc>
        <w:tc>
          <w:tcPr>
            <w:tcW w:w="1102" w:type="dxa"/>
          </w:tcPr>
          <w:p w14:paraId="596936A4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102" w:type="dxa"/>
          </w:tcPr>
          <w:p w14:paraId="346208F2" w14:textId="77777777" w:rsidR="00516B93" w:rsidRPr="00C04BA1" w:rsidRDefault="00516B93" w:rsidP="00F83C0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243</w:t>
            </w:r>
          </w:p>
        </w:tc>
      </w:tr>
    </w:tbl>
    <w:p w14:paraId="3DFEDC7E" w14:textId="77777777" w:rsidR="00516B93" w:rsidRPr="00327983" w:rsidRDefault="00516B93" w:rsidP="00516B93">
      <w:pPr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vertAlign w:val="superscript"/>
          <w:lang w:val="en-GB"/>
        </w:rPr>
        <w:t>a</w:t>
      </w:r>
      <w:r w:rsidRPr="00C04BA1">
        <w:rPr>
          <w:color w:val="000000" w:themeColor="text1"/>
          <w:sz w:val="20"/>
          <w:szCs w:val="20"/>
          <w:lang w:val="en-GB"/>
        </w:rPr>
        <w:t xml:space="preserve">F1 Score: </w:t>
      </w:r>
      <w:r w:rsidRPr="00C04BA1">
        <w:rPr>
          <w:color w:val="000000" w:themeColor="text1"/>
          <w:sz w:val="20"/>
          <w:szCs w:val="20"/>
          <w:lang w:val="en-US"/>
        </w:rPr>
        <w:t>the harmonic mean of precision and recall</w:t>
      </w:r>
      <w:r w:rsidRPr="00C04BA1">
        <w:rPr>
          <w:color w:val="000000" w:themeColor="text1"/>
          <w:sz w:val="20"/>
          <w:szCs w:val="20"/>
          <w:lang w:val="en-GB"/>
        </w:rPr>
        <w:t xml:space="preserve">; </w:t>
      </w:r>
      <w:r>
        <w:rPr>
          <w:color w:val="000000" w:themeColor="text1"/>
          <w:sz w:val="20"/>
          <w:szCs w:val="20"/>
          <w:vertAlign w:val="superscript"/>
          <w:lang w:val="en-GB"/>
        </w:rPr>
        <w:t>b</w:t>
      </w:r>
      <w:r w:rsidRPr="00C04BA1">
        <w:rPr>
          <w:color w:val="000000" w:themeColor="text1"/>
          <w:sz w:val="20"/>
          <w:szCs w:val="20"/>
          <w:lang w:val="en-US"/>
        </w:rPr>
        <w:t xml:space="preserve">PPV: positive predictive value; </w:t>
      </w:r>
      <w:r w:rsidRPr="0022451F">
        <w:rPr>
          <w:color w:val="000000" w:themeColor="text1"/>
          <w:sz w:val="20"/>
          <w:szCs w:val="20"/>
          <w:vertAlign w:val="superscript"/>
          <w:lang w:val="en-US"/>
        </w:rPr>
        <w:t>c</w:t>
      </w:r>
      <w:r w:rsidRPr="00C04BA1">
        <w:rPr>
          <w:color w:val="000000" w:themeColor="text1"/>
          <w:sz w:val="20"/>
          <w:szCs w:val="20"/>
          <w:lang w:val="en-US"/>
        </w:rPr>
        <w:t>NPV:</w:t>
      </w:r>
      <w:r w:rsidRPr="00C04BA1">
        <w:rPr>
          <w:color w:val="000000" w:themeColor="text1"/>
          <w:lang w:val="en-US"/>
        </w:rPr>
        <w:t xml:space="preserve"> </w:t>
      </w:r>
      <w:r w:rsidRPr="00C04BA1">
        <w:rPr>
          <w:color w:val="000000" w:themeColor="text1"/>
          <w:sz w:val="20"/>
          <w:szCs w:val="20"/>
          <w:lang w:val="en-US"/>
        </w:rPr>
        <w:t>negative predictive value</w:t>
      </w:r>
      <w:r>
        <w:rPr>
          <w:color w:val="000000" w:themeColor="text1"/>
          <w:sz w:val="20"/>
          <w:szCs w:val="20"/>
          <w:lang w:val="en-US"/>
        </w:rPr>
        <w:t>;</w:t>
      </w:r>
      <w:r w:rsidRPr="00C04BA1">
        <w:rPr>
          <w:color w:val="000000" w:themeColor="text1"/>
          <w:sz w:val="20"/>
          <w:szCs w:val="20"/>
          <w:vertAlign w:val="superscript"/>
          <w:lang w:val="en-GB"/>
        </w:rPr>
        <w:t xml:space="preserve"> </w:t>
      </w:r>
      <w:r>
        <w:rPr>
          <w:color w:val="000000" w:themeColor="text1"/>
          <w:sz w:val="20"/>
          <w:szCs w:val="20"/>
          <w:vertAlign w:val="superscript"/>
          <w:lang w:val="en-GB"/>
        </w:rPr>
        <w:t>d</w:t>
      </w:r>
      <w:r w:rsidRPr="00C04BA1">
        <w:rPr>
          <w:color w:val="000000" w:themeColor="text1"/>
          <w:sz w:val="20"/>
          <w:szCs w:val="20"/>
          <w:lang w:val="en-GB"/>
        </w:rPr>
        <w:t xml:space="preserve">LR: logistic regression; </w:t>
      </w:r>
      <w:r>
        <w:rPr>
          <w:color w:val="000000" w:themeColor="text1"/>
          <w:sz w:val="20"/>
          <w:szCs w:val="20"/>
          <w:vertAlign w:val="superscript"/>
          <w:lang w:val="en-GB"/>
        </w:rPr>
        <w:t>e</w:t>
      </w:r>
      <w:r w:rsidRPr="00C04BA1">
        <w:rPr>
          <w:color w:val="000000" w:themeColor="text1"/>
          <w:sz w:val="20"/>
          <w:szCs w:val="20"/>
          <w:lang w:val="en-GB"/>
        </w:rPr>
        <w:t xml:space="preserve">RF: random forest; </w:t>
      </w:r>
      <w:r>
        <w:rPr>
          <w:color w:val="000000" w:themeColor="text1"/>
          <w:sz w:val="20"/>
          <w:szCs w:val="20"/>
          <w:vertAlign w:val="superscript"/>
          <w:lang w:val="en-GB"/>
        </w:rPr>
        <w:t>f</w:t>
      </w:r>
      <w:r w:rsidRPr="00C04BA1">
        <w:rPr>
          <w:color w:val="000000" w:themeColor="text1"/>
          <w:sz w:val="20"/>
          <w:szCs w:val="20"/>
          <w:lang w:val="en-GB"/>
        </w:rPr>
        <w:t xml:space="preserve">XGB: eXtreme gradient boost; </w:t>
      </w:r>
      <w:r>
        <w:rPr>
          <w:color w:val="000000" w:themeColor="text1"/>
          <w:sz w:val="20"/>
          <w:szCs w:val="20"/>
          <w:vertAlign w:val="superscript"/>
          <w:lang w:val="en-GB"/>
        </w:rPr>
        <w:t>g</w:t>
      </w:r>
      <w:r w:rsidRPr="00C04BA1">
        <w:rPr>
          <w:color w:val="000000" w:themeColor="text1"/>
          <w:sz w:val="20"/>
          <w:szCs w:val="20"/>
          <w:lang w:val="en-GB"/>
        </w:rPr>
        <w:t>KNN: K-nearest neighbors</w:t>
      </w:r>
      <w:r>
        <w:rPr>
          <w:color w:val="000000" w:themeColor="text1"/>
          <w:sz w:val="20"/>
          <w:szCs w:val="20"/>
          <w:lang w:val="en-GB"/>
        </w:rPr>
        <w:t>.</w:t>
      </w:r>
    </w:p>
    <w:p w14:paraId="36D1F60E" w14:textId="77777777" w:rsidR="008417D8" w:rsidRDefault="008417D8"/>
    <w:sectPr w:rsidR="008417D8" w:rsidSect="00516B93">
      <w:footerReference w:type="even" r:id="rId4"/>
      <w:footerReference w:type="default" r:id="rId5"/>
      <w:pgSz w:w="11900" w:h="16840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1107421319"/>
      <w:docPartObj>
        <w:docPartGallery w:val="Page Numbers (Bottom of Page)"/>
        <w:docPartUnique/>
      </w:docPartObj>
    </w:sdtPr>
    <w:sdtContent>
      <w:p w14:paraId="755DB5FF" w14:textId="77777777" w:rsidR="00000000" w:rsidRDefault="00000000" w:rsidP="00F0769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71BEAE1" w14:textId="77777777" w:rsidR="00000000" w:rsidRDefault="00000000" w:rsidP="00F07692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1216894409"/>
      <w:docPartObj>
        <w:docPartGallery w:val="Page Numbers (Bottom of Page)"/>
        <w:docPartUnique/>
      </w:docPartObj>
    </w:sdtPr>
    <w:sdtContent>
      <w:p w14:paraId="479D1057" w14:textId="77777777" w:rsidR="00000000" w:rsidRDefault="00000000" w:rsidP="00F0769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0</w:t>
        </w:r>
        <w:r>
          <w:rPr>
            <w:rStyle w:val="Seitenzahl"/>
          </w:rPr>
          <w:fldChar w:fldCharType="end"/>
        </w:r>
      </w:p>
    </w:sdtContent>
  </w:sdt>
  <w:p w14:paraId="6F88ABA6" w14:textId="77777777" w:rsidR="00000000" w:rsidRDefault="00000000" w:rsidP="00F07692">
    <w:pPr>
      <w:pStyle w:val="Fuzeil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B93"/>
    <w:rsid w:val="00004B6E"/>
    <w:rsid w:val="00007552"/>
    <w:rsid w:val="000118E0"/>
    <w:rsid w:val="00012848"/>
    <w:rsid w:val="0001456D"/>
    <w:rsid w:val="000350B9"/>
    <w:rsid w:val="00036F8C"/>
    <w:rsid w:val="00054852"/>
    <w:rsid w:val="00054A44"/>
    <w:rsid w:val="00055AEA"/>
    <w:rsid w:val="000623B9"/>
    <w:rsid w:val="00063A04"/>
    <w:rsid w:val="00083EE4"/>
    <w:rsid w:val="000854F5"/>
    <w:rsid w:val="00086A53"/>
    <w:rsid w:val="0008746B"/>
    <w:rsid w:val="000C19CC"/>
    <w:rsid w:val="000C558F"/>
    <w:rsid w:val="000D470D"/>
    <w:rsid w:val="000E0E10"/>
    <w:rsid w:val="000E237D"/>
    <w:rsid w:val="000E73AD"/>
    <w:rsid w:val="00107040"/>
    <w:rsid w:val="00107AD3"/>
    <w:rsid w:val="001219D0"/>
    <w:rsid w:val="0012764A"/>
    <w:rsid w:val="00137D78"/>
    <w:rsid w:val="0014344B"/>
    <w:rsid w:val="00146867"/>
    <w:rsid w:val="00151DA6"/>
    <w:rsid w:val="00153A1A"/>
    <w:rsid w:val="0015600E"/>
    <w:rsid w:val="001754A6"/>
    <w:rsid w:val="00184A9B"/>
    <w:rsid w:val="00187C2B"/>
    <w:rsid w:val="001934E1"/>
    <w:rsid w:val="00195D7F"/>
    <w:rsid w:val="001A2A4D"/>
    <w:rsid w:val="001A4ED5"/>
    <w:rsid w:val="001B0B0E"/>
    <w:rsid w:val="001B0D0C"/>
    <w:rsid w:val="001B25ED"/>
    <w:rsid w:val="001B3D9E"/>
    <w:rsid w:val="001C22FB"/>
    <w:rsid w:val="001C2D2E"/>
    <w:rsid w:val="001D054A"/>
    <w:rsid w:val="001E0BFF"/>
    <w:rsid w:val="00224D00"/>
    <w:rsid w:val="00226520"/>
    <w:rsid w:val="00241A8B"/>
    <w:rsid w:val="00243826"/>
    <w:rsid w:val="002502DA"/>
    <w:rsid w:val="00290FFD"/>
    <w:rsid w:val="00295955"/>
    <w:rsid w:val="002B3042"/>
    <w:rsid w:val="002C1994"/>
    <w:rsid w:val="002D5A72"/>
    <w:rsid w:val="002D64B1"/>
    <w:rsid w:val="00302A08"/>
    <w:rsid w:val="0031543F"/>
    <w:rsid w:val="00317537"/>
    <w:rsid w:val="00330A8E"/>
    <w:rsid w:val="00334CA2"/>
    <w:rsid w:val="0034785B"/>
    <w:rsid w:val="0035596D"/>
    <w:rsid w:val="00373C3D"/>
    <w:rsid w:val="003975A7"/>
    <w:rsid w:val="003A4AD4"/>
    <w:rsid w:val="003B60AB"/>
    <w:rsid w:val="003D7BF7"/>
    <w:rsid w:val="003F2E6F"/>
    <w:rsid w:val="00410841"/>
    <w:rsid w:val="00412116"/>
    <w:rsid w:val="00426D27"/>
    <w:rsid w:val="0043191F"/>
    <w:rsid w:val="00433512"/>
    <w:rsid w:val="0045599C"/>
    <w:rsid w:val="00471910"/>
    <w:rsid w:val="00477FF3"/>
    <w:rsid w:val="00480861"/>
    <w:rsid w:val="00485071"/>
    <w:rsid w:val="004873B9"/>
    <w:rsid w:val="004A2604"/>
    <w:rsid w:val="004C6FE8"/>
    <w:rsid w:val="004E4D9C"/>
    <w:rsid w:val="004F79D7"/>
    <w:rsid w:val="00500539"/>
    <w:rsid w:val="00501853"/>
    <w:rsid w:val="00514C23"/>
    <w:rsid w:val="00516B93"/>
    <w:rsid w:val="00521DC7"/>
    <w:rsid w:val="00524271"/>
    <w:rsid w:val="0052494F"/>
    <w:rsid w:val="00533C95"/>
    <w:rsid w:val="005375A0"/>
    <w:rsid w:val="00552FEA"/>
    <w:rsid w:val="005537A2"/>
    <w:rsid w:val="0055616F"/>
    <w:rsid w:val="00574244"/>
    <w:rsid w:val="005838D5"/>
    <w:rsid w:val="00594310"/>
    <w:rsid w:val="005B158A"/>
    <w:rsid w:val="005C29B1"/>
    <w:rsid w:val="005C3B30"/>
    <w:rsid w:val="005E45FC"/>
    <w:rsid w:val="005E5BD4"/>
    <w:rsid w:val="005E6FAB"/>
    <w:rsid w:val="005F1AF4"/>
    <w:rsid w:val="005F4E1E"/>
    <w:rsid w:val="006137EC"/>
    <w:rsid w:val="0062074F"/>
    <w:rsid w:val="0062140A"/>
    <w:rsid w:val="00631CD0"/>
    <w:rsid w:val="00634502"/>
    <w:rsid w:val="006428D0"/>
    <w:rsid w:val="00650F3F"/>
    <w:rsid w:val="006515CD"/>
    <w:rsid w:val="00660FD1"/>
    <w:rsid w:val="006658F9"/>
    <w:rsid w:val="006900E8"/>
    <w:rsid w:val="00690650"/>
    <w:rsid w:val="006E063C"/>
    <w:rsid w:val="006F5BED"/>
    <w:rsid w:val="0070727A"/>
    <w:rsid w:val="007108B2"/>
    <w:rsid w:val="00724185"/>
    <w:rsid w:val="007330E6"/>
    <w:rsid w:val="00740EE2"/>
    <w:rsid w:val="0074252F"/>
    <w:rsid w:val="00751B3F"/>
    <w:rsid w:val="00753B74"/>
    <w:rsid w:val="00762FF3"/>
    <w:rsid w:val="00763E20"/>
    <w:rsid w:val="007A34C9"/>
    <w:rsid w:val="007A7EB8"/>
    <w:rsid w:val="007B7B93"/>
    <w:rsid w:val="007C24A6"/>
    <w:rsid w:val="007D52DE"/>
    <w:rsid w:val="007F1A9C"/>
    <w:rsid w:val="008117FB"/>
    <w:rsid w:val="00813F43"/>
    <w:rsid w:val="00814502"/>
    <w:rsid w:val="008375E3"/>
    <w:rsid w:val="008417D8"/>
    <w:rsid w:val="008633A2"/>
    <w:rsid w:val="00871960"/>
    <w:rsid w:val="00893C05"/>
    <w:rsid w:val="0089668A"/>
    <w:rsid w:val="008A7D6D"/>
    <w:rsid w:val="008B52BF"/>
    <w:rsid w:val="008C2490"/>
    <w:rsid w:val="008E2F9D"/>
    <w:rsid w:val="00915BAF"/>
    <w:rsid w:val="00930697"/>
    <w:rsid w:val="009354C9"/>
    <w:rsid w:val="0095517B"/>
    <w:rsid w:val="00967606"/>
    <w:rsid w:val="00980293"/>
    <w:rsid w:val="0098123E"/>
    <w:rsid w:val="00981F16"/>
    <w:rsid w:val="009A02A8"/>
    <w:rsid w:val="009A4DED"/>
    <w:rsid w:val="009B390F"/>
    <w:rsid w:val="009B6FF1"/>
    <w:rsid w:val="009D7517"/>
    <w:rsid w:val="009E1F58"/>
    <w:rsid w:val="009F2DDA"/>
    <w:rsid w:val="009F4592"/>
    <w:rsid w:val="009F5C11"/>
    <w:rsid w:val="00A07EFA"/>
    <w:rsid w:val="00A11F7E"/>
    <w:rsid w:val="00A34C8C"/>
    <w:rsid w:val="00A423DC"/>
    <w:rsid w:val="00A45593"/>
    <w:rsid w:val="00A6173A"/>
    <w:rsid w:val="00A63DEA"/>
    <w:rsid w:val="00A70325"/>
    <w:rsid w:val="00A74E72"/>
    <w:rsid w:val="00A83C71"/>
    <w:rsid w:val="00A930F8"/>
    <w:rsid w:val="00AA0AA2"/>
    <w:rsid w:val="00AC30E4"/>
    <w:rsid w:val="00AD2520"/>
    <w:rsid w:val="00B07589"/>
    <w:rsid w:val="00B14710"/>
    <w:rsid w:val="00B4541E"/>
    <w:rsid w:val="00B52C8E"/>
    <w:rsid w:val="00B662DE"/>
    <w:rsid w:val="00BA2F3B"/>
    <w:rsid w:val="00BA585E"/>
    <w:rsid w:val="00BB4CB8"/>
    <w:rsid w:val="00BB67AE"/>
    <w:rsid w:val="00BD06B2"/>
    <w:rsid w:val="00BD3441"/>
    <w:rsid w:val="00C12F9B"/>
    <w:rsid w:val="00C1570E"/>
    <w:rsid w:val="00C22FF3"/>
    <w:rsid w:val="00C552DC"/>
    <w:rsid w:val="00C70ACC"/>
    <w:rsid w:val="00C70F69"/>
    <w:rsid w:val="00C939D8"/>
    <w:rsid w:val="00CB0FD8"/>
    <w:rsid w:val="00CD6C9E"/>
    <w:rsid w:val="00CE35D1"/>
    <w:rsid w:val="00CE740F"/>
    <w:rsid w:val="00CE7874"/>
    <w:rsid w:val="00CF7B0A"/>
    <w:rsid w:val="00D04FAA"/>
    <w:rsid w:val="00D13CDC"/>
    <w:rsid w:val="00D16A60"/>
    <w:rsid w:val="00D16E7A"/>
    <w:rsid w:val="00D23515"/>
    <w:rsid w:val="00D271AC"/>
    <w:rsid w:val="00D27E8A"/>
    <w:rsid w:val="00D30B1A"/>
    <w:rsid w:val="00D6166F"/>
    <w:rsid w:val="00D62296"/>
    <w:rsid w:val="00D97835"/>
    <w:rsid w:val="00DB64C7"/>
    <w:rsid w:val="00DC5692"/>
    <w:rsid w:val="00DD6720"/>
    <w:rsid w:val="00DD75DD"/>
    <w:rsid w:val="00DF78A0"/>
    <w:rsid w:val="00E02152"/>
    <w:rsid w:val="00E03B04"/>
    <w:rsid w:val="00E06374"/>
    <w:rsid w:val="00E2585D"/>
    <w:rsid w:val="00E43332"/>
    <w:rsid w:val="00E5198F"/>
    <w:rsid w:val="00E67C1B"/>
    <w:rsid w:val="00E72759"/>
    <w:rsid w:val="00E7300E"/>
    <w:rsid w:val="00E74259"/>
    <w:rsid w:val="00E85B8D"/>
    <w:rsid w:val="00E95535"/>
    <w:rsid w:val="00EB694D"/>
    <w:rsid w:val="00EB7323"/>
    <w:rsid w:val="00EC0EFD"/>
    <w:rsid w:val="00EF6572"/>
    <w:rsid w:val="00F02CA6"/>
    <w:rsid w:val="00F26FDC"/>
    <w:rsid w:val="00F51E75"/>
    <w:rsid w:val="00F52A80"/>
    <w:rsid w:val="00F61345"/>
    <w:rsid w:val="00F643B7"/>
    <w:rsid w:val="00F65DC4"/>
    <w:rsid w:val="00F66609"/>
    <w:rsid w:val="00F708C1"/>
    <w:rsid w:val="00F81F4D"/>
    <w:rsid w:val="00F94F94"/>
    <w:rsid w:val="00FA1AB6"/>
    <w:rsid w:val="00FA40D8"/>
    <w:rsid w:val="00FC2307"/>
    <w:rsid w:val="00FC2CF3"/>
    <w:rsid w:val="00FD078A"/>
    <w:rsid w:val="00FE0B2F"/>
    <w:rsid w:val="00FE20DC"/>
    <w:rsid w:val="00FE54F9"/>
    <w:rsid w:val="00FF1566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EAAE42"/>
  <w15:chartTrackingRefBased/>
  <w15:docId w15:val="{4A23CC8F-1340-2B4D-B725-05009544D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16B93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16B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16B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16B9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16B9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16B9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16B9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16B9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16B9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16B9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16B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16B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16B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16B9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16B9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16B9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16B9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16B9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16B9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16B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516B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16B9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16B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16B9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516B9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16B9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516B9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16B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16B9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16B93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516B93"/>
    <w:pPr>
      <w:tabs>
        <w:tab w:val="center" w:pos="4536"/>
        <w:tab w:val="right" w:pos="9072"/>
      </w:tabs>
    </w:pPr>
    <w:rPr>
      <w:rFonts w:eastAsiaTheme="minorHAnsi"/>
      <w:sz w:val="20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516B93"/>
    <w:rPr>
      <w:rFonts w:ascii="Times New Roman" w:hAnsi="Times New Roman" w:cs="Times New Roman"/>
      <w:kern w:val="0"/>
      <w:sz w:val="20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516B93"/>
  </w:style>
  <w:style w:type="table" w:styleId="Tabellenraster">
    <w:name w:val="Table Grid"/>
    <w:basedOn w:val="NormaleTabelle"/>
    <w:uiPriority w:val="39"/>
    <w:rsid w:val="00516B9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516B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90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z, Marie Sophie</dc:creator>
  <cp:keywords/>
  <dc:description/>
  <cp:lastModifiedBy>Katz, Marie Sophie</cp:lastModifiedBy>
  <cp:revision>1</cp:revision>
  <dcterms:created xsi:type="dcterms:W3CDTF">2025-08-21T17:44:00Z</dcterms:created>
  <dcterms:modified xsi:type="dcterms:W3CDTF">2025-08-21T17:44:00Z</dcterms:modified>
</cp:coreProperties>
</file>